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BA7" w:rsidRPr="00965D57" w:rsidRDefault="00FD41BE" w:rsidP="00323BA7">
      <w:pPr>
        <w:ind w:left="-810"/>
        <w:rPr>
          <w:b/>
          <w:bCs/>
          <w:color w:val="222222"/>
          <w:shd w:val="clear" w:color="auto" w:fill="FFFFFF"/>
        </w:rPr>
      </w:pPr>
      <w:r>
        <w:rPr>
          <w:b/>
          <w:bCs/>
        </w:rPr>
        <w:t>Additional file</w:t>
      </w:r>
      <w:r w:rsidR="008A516C">
        <w:rPr>
          <w:b/>
          <w:bCs/>
        </w:rPr>
        <w:t xml:space="preserve"> 2</w:t>
      </w:r>
      <w:bookmarkStart w:id="0" w:name="_GoBack"/>
      <w:bookmarkEnd w:id="0"/>
      <w:r w:rsidR="00323BA7" w:rsidRPr="00965D57">
        <w:rPr>
          <w:b/>
          <w:bCs/>
        </w:rPr>
        <w:t xml:space="preserve"> Table </w:t>
      </w:r>
      <w:r>
        <w:rPr>
          <w:b/>
          <w:bCs/>
        </w:rPr>
        <w:t>S</w:t>
      </w:r>
      <w:r w:rsidR="00323BA7" w:rsidRPr="00965D57">
        <w:rPr>
          <w:b/>
          <w:bCs/>
        </w:rPr>
        <w:t>2: Bivariate Correlations Between All Outcome and Predictor Variables and Quantity Variables.</w:t>
      </w:r>
    </w:p>
    <w:p w:rsidR="00323BA7" w:rsidRPr="00965D57" w:rsidRDefault="00323BA7" w:rsidP="00323BA7"/>
    <w:p w:rsidR="00323BA7" w:rsidRPr="00965D57" w:rsidRDefault="00323BA7" w:rsidP="00323BA7">
      <w:pPr>
        <w:rPr>
          <w:b/>
          <w:bCs/>
        </w:rPr>
      </w:pPr>
    </w:p>
    <w:tbl>
      <w:tblPr>
        <w:tblStyle w:val="TableGrid"/>
        <w:tblW w:w="143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323BA7" w:rsidRPr="00965D57" w:rsidTr="00084AE2">
        <w:trPr>
          <w:trHeight w:val="354"/>
        </w:trPr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Predi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3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4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5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6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7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8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9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0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1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2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3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4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5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6.</w:t>
            </w: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. # Different Reaction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. Frequency of Reaction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0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3. Distress from Reaction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45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6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 xml:space="preserve">4. Daily Sessions 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3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2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 xml:space="preserve">5. Frequency 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1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39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9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66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27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 xml:space="preserve">6. Age of Onset 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7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9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3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9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7. Quantity of Cannabi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2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3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5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48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5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8. Quantity of Concentrate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1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6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32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8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3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 xml:space="preserve">9.  Quantity of Edible 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8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4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5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2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35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0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0. Cannabis Use Disorder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5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2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1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3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69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4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4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6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1. Coping Motive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0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4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8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43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8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1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42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2. Enhancement Motive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8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3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30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5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3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9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5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37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47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3. Social Motive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7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3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9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8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7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8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6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3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7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49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8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4. Conformity Motive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8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3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7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6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2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3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5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9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5. Expansion Motive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6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3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6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4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2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5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4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39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49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1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0*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9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6. Routine Motive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3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2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3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39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8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0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9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7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2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1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67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61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45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8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6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7. Openness to Experience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9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8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8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2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7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2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4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3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9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4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7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9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2*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4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0*</w:t>
            </w: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8. Conscientiousnes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8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4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0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3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3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4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03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1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6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4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2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7*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7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2*</w:t>
            </w: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9. Extraversion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2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4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4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1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2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6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0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7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7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1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03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7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3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5</w:t>
            </w: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0. Agreeablenes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4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3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04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7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4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3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9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2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7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3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0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8*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9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4*</w:t>
            </w: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1. Neuroticism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0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0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0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9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2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6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3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4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4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7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8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6*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3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2*</w:t>
            </w:r>
          </w:p>
        </w:tc>
      </w:tr>
      <w:tr w:rsidR="00323BA7" w:rsidRPr="00965D57" w:rsidTr="00084AE2">
        <w:trPr>
          <w:trHeight w:val="327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2. Anxiety Sensitivity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4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3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2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4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2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8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7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6*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4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7*</w:t>
            </w: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3. Depression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7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6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7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9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3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3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2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3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38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6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6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2*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5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9*</w:t>
            </w: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4. Anxiety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4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8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2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3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7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1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3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36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8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0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4*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1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4*</w:t>
            </w: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lastRenderedPageBreak/>
              <w:t>25. Stres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0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2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8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2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1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2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2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7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3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3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4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4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8*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3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9*</w:t>
            </w: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6. Age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3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5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7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1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04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7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7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8*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8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7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6</w:t>
            </w:r>
          </w:p>
        </w:tc>
      </w:tr>
      <w:tr w:rsidR="00323BA7" w:rsidRPr="00965D57" w:rsidTr="00084AE2">
        <w:trPr>
          <w:trHeight w:val="305"/>
        </w:trPr>
        <w:tc>
          <w:tcPr>
            <w:tcW w:w="2875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7. Gender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0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0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9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7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8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7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6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6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3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9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2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3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0</w:t>
            </w:r>
          </w:p>
        </w:tc>
        <w:tc>
          <w:tcPr>
            <w:tcW w:w="720" w:type="dxa"/>
            <w:shd w:val="clear" w:color="auto" w:fill="DDD9C3" w:themeFill="background2" w:themeFillShade="E6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8</w:t>
            </w:r>
          </w:p>
        </w:tc>
        <w:tc>
          <w:tcPr>
            <w:tcW w:w="720" w:type="dxa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2</w:t>
            </w:r>
          </w:p>
        </w:tc>
      </w:tr>
    </w:tbl>
    <w:p w:rsidR="00323BA7" w:rsidRPr="00965D57" w:rsidRDefault="00323BA7" w:rsidP="00323BA7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359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3"/>
        <w:gridCol w:w="649"/>
        <w:gridCol w:w="650"/>
        <w:gridCol w:w="650"/>
        <w:gridCol w:w="650"/>
        <w:gridCol w:w="650"/>
        <w:gridCol w:w="650"/>
        <w:gridCol w:w="650"/>
        <w:gridCol w:w="650"/>
        <w:gridCol w:w="650"/>
        <w:gridCol w:w="666"/>
        <w:gridCol w:w="608"/>
      </w:tblGrid>
      <w:tr w:rsidR="00323BA7" w:rsidRPr="00965D57" w:rsidTr="00084AE2">
        <w:trPr>
          <w:trHeight w:val="348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Predicto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7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8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9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0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1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2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3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4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5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6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7.</w:t>
            </w:r>
          </w:p>
        </w:tc>
      </w:tr>
      <w:tr w:rsidR="00323BA7" w:rsidRPr="00965D57" w:rsidTr="00084AE2">
        <w:trPr>
          <w:trHeight w:val="305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7. Openness to Experienc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970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8. Conscientiousnes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6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970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19. Extraversion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7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33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27"/>
        </w:trPr>
        <w:tc>
          <w:tcPr>
            <w:tcW w:w="2970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0. Agreeablenes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32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39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970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1. Neuroticism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39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4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31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970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2. Anxiety Sensitivity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2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9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6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1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3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970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3. Depression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6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36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40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31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68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46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970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4. Anxiety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5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5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5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4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8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6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66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970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5. Stress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6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3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5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27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67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50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72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73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970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>26. Age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7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0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4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3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1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8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3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6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4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</w:p>
        </w:tc>
      </w:tr>
      <w:tr w:rsidR="00323BA7" w:rsidRPr="00965D57" w:rsidTr="00084AE2">
        <w:trPr>
          <w:trHeight w:val="305"/>
        </w:trPr>
        <w:tc>
          <w:tcPr>
            <w:tcW w:w="2970" w:type="dxa"/>
            <w:shd w:val="clear" w:color="auto" w:fill="auto"/>
          </w:tcPr>
          <w:p w:rsidR="00323BA7" w:rsidRPr="00965D57" w:rsidRDefault="00323BA7" w:rsidP="00084AE2">
            <w:pPr>
              <w:rPr>
                <w:b/>
                <w:sz w:val="22"/>
                <w:szCs w:val="22"/>
              </w:rPr>
            </w:pPr>
            <w:r w:rsidRPr="00965D57">
              <w:rPr>
                <w:b/>
                <w:sz w:val="22"/>
                <w:szCs w:val="22"/>
              </w:rPr>
              <w:t xml:space="preserve">27. Gender 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4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2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04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.16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6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1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12*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20*</w:t>
            </w:r>
          </w:p>
        </w:tc>
        <w:tc>
          <w:tcPr>
            <w:tcW w:w="720" w:type="dxa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.001</w:t>
            </w:r>
          </w:p>
        </w:tc>
        <w:tc>
          <w:tcPr>
            <w:tcW w:w="720" w:type="dxa"/>
            <w:shd w:val="clear" w:color="auto" w:fill="DDD9C3" w:themeFill="background2" w:themeFillShade="E6"/>
            <w:vAlign w:val="center"/>
          </w:tcPr>
          <w:p w:rsidR="00323BA7" w:rsidRPr="00965D57" w:rsidRDefault="00323BA7" w:rsidP="00084AE2">
            <w:pPr>
              <w:jc w:val="center"/>
              <w:rPr>
                <w:bCs/>
                <w:sz w:val="22"/>
                <w:szCs w:val="22"/>
              </w:rPr>
            </w:pPr>
            <w:r w:rsidRPr="00965D57">
              <w:rPr>
                <w:bCs/>
                <w:sz w:val="22"/>
                <w:szCs w:val="22"/>
              </w:rPr>
              <w:t>--</w:t>
            </w:r>
          </w:p>
        </w:tc>
      </w:tr>
    </w:tbl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/>
    <w:p w:rsidR="00323BA7" w:rsidRPr="00965D57" w:rsidRDefault="00323BA7" w:rsidP="00323BA7">
      <w:r w:rsidRPr="00965D57">
        <w:t xml:space="preserve">* indicates </w:t>
      </w:r>
      <w:r w:rsidRPr="00965D57">
        <w:rPr>
          <w:i/>
          <w:iCs/>
        </w:rPr>
        <w:t xml:space="preserve">p </w:t>
      </w:r>
      <w:r w:rsidRPr="00965D57">
        <w:t>&lt; .001</w:t>
      </w:r>
    </w:p>
    <w:p w:rsidR="00323BA7" w:rsidRPr="00965D57" w:rsidRDefault="00323BA7" w:rsidP="00323BA7"/>
    <w:p w:rsidR="00BA08B0" w:rsidRPr="00323BA7" w:rsidRDefault="00BA08B0" w:rsidP="00323BA7"/>
    <w:sectPr w:rsidR="00BA08B0" w:rsidRPr="00323B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DC2"/>
    <w:rsid w:val="000547FF"/>
    <w:rsid w:val="00213DC2"/>
    <w:rsid w:val="00323BA7"/>
    <w:rsid w:val="004B774F"/>
    <w:rsid w:val="00560185"/>
    <w:rsid w:val="008A516C"/>
    <w:rsid w:val="0090334C"/>
    <w:rsid w:val="00BA08B0"/>
    <w:rsid w:val="00DB4031"/>
    <w:rsid w:val="00FD4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7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rsid w:val="000547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547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54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rsid w:val="000547FF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54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547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18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18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18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7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547FF"/>
    <w:rPr>
      <w:rFonts w:ascii="Times New Roman" w:eastAsiaTheme="minorEastAsia" w:hAnsi="Times New Roman" w:cs="Times New Roman"/>
      <w:b/>
      <w:bCs/>
      <w:sz w:val="24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F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F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01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54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547F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60185"/>
    <w:rPr>
      <w:b/>
      <w:bCs/>
    </w:rPr>
  </w:style>
  <w:style w:type="character" w:styleId="Emphasis">
    <w:name w:val="Emphasis"/>
    <w:basedOn w:val="DefaultParagraphFont"/>
    <w:uiPriority w:val="20"/>
    <w:qFormat/>
    <w:rsid w:val="00560185"/>
    <w:rPr>
      <w:i/>
      <w:iCs/>
    </w:rPr>
  </w:style>
  <w:style w:type="paragraph" w:styleId="NoSpacing">
    <w:name w:val="No Spacing"/>
    <w:uiPriority w:val="1"/>
    <w:qFormat/>
    <w:rsid w:val="00560185"/>
  </w:style>
  <w:style w:type="paragraph" w:styleId="ListParagraph">
    <w:name w:val="List Paragraph"/>
    <w:basedOn w:val="Normal"/>
    <w:uiPriority w:val="34"/>
    <w:qFormat/>
    <w:rsid w:val="00560185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0185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01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8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8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601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601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601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601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601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60185"/>
    <w:pPr>
      <w:spacing w:line="240" w:lineRule="auto"/>
      <w:outlineLvl w:val="9"/>
    </w:pPr>
  </w:style>
  <w:style w:type="table" w:styleId="TableGrid">
    <w:name w:val="Table Grid"/>
    <w:basedOn w:val="TableNormal"/>
    <w:uiPriority w:val="39"/>
    <w:rsid w:val="00213DC2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213DC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47FF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rsid w:val="000547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0547FF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547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link w:val="Heading4Char"/>
    <w:uiPriority w:val="9"/>
    <w:rsid w:val="000547FF"/>
    <w:pPr>
      <w:spacing w:before="100" w:beforeAutospacing="1" w:after="100" w:afterAutospacing="1" w:line="240" w:lineRule="auto"/>
      <w:outlineLvl w:val="3"/>
    </w:pPr>
    <w:rPr>
      <w:rFonts w:eastAsiaTheme="minorEastAsia"/>
      <w:b/>
      <w:bCs/>
      <w:lang w:val="it-IT" w:eastAsia="it-I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0547F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0547F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0185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0185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0185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47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547FF"/>
    <w:rPr>
      <w:rFonts w:ascii="Times New Roman" w:eastAsiaTheme="minorEastAsia" w:hAnsi="Times New Roman" w:cs="Times New Roman"/>
      <w:b/>
      <w:bCs/>
      <w:sz w:val="24"/>
      <w:szCs w:val="24"/>
      <w:lang w:val="it-IT" w:eastAsia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F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F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56018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01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rsid w:val="000547F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547F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0547F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547F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60185"/>
    <w:rPr>
      <w:b/>
      <w:bCs/>
    </w:rPr>
  </w:style>
  <w:style w:type="character" w:styleId="Emphasis">
    <w:name w:val="Emphasis"/>
    <w:basedOn w:val="DefaultParagraphFont"/>
    <w:uiPriority w:val="20"/>
    <w:qFormat/>
    <w:rsid w:val="00560185"/>
    <w:rPr>
      <w:i/>
      <w:iCs/>
    </w:rPr>
  </w:style>
  <w:style w:type="paragraph" w:styleId="NoSpacing">
    <w:name w:val="No Spacing"/>
    <w:uiPriority w:val="1"/>
    <w:qFormat/>
    <w:rsid w:val="00560185"/>
  </w:style>
  <w:style w:type="paragraph" w:styleId="ListParagraph">
    <w:name w:val="List Paragraph"/>
    <w:basedOn w:val="Normal"/>
    <w:uiPriority w:val="34"/>
    <w:qFormat/>
    <w:rsid w:val="00560185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60185"/>
    <w:pPr>
      <w:spacing w:after="0" w:line="240" w:lineRule="auto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6018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185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18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56018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6018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56018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6018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6018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60185"/>
    <w:pPr>
      <w:spacing w:line="240" w:lineRule="auto"/>
      <w:outlineLvl w:val="9"/>
    </w:pPr>
  </w:style>
  <w:style w:type="table" w:styleId="TableGrid">
    <w:name w:val="Table Grid"/>
    <w:basedOn w:val="TableNormal"/>
    <w:uiPriority w:val="39"/>
    <w:rsid w:val="00213DC2"/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213DC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0</Words>
  <Characters>257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lorente, Joan</cp:lastModifiedBy>
  <cp:revision>4</cp:revision>
  <dcterms:created xsi:type="dcterms:W3CDTF">2019-12-20T18:27:00Z</dcterms:created>
  <dcterms:modified xsi:type="dcterms:W3CDTF">2019-12-21T13:21:00Z</dcterms:modified>
</cp:coreProperties>
</file>